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50C156" w14:textId="4B1FE433" w:rsidR="00344AD7" w:rsidRPr="001B73B5" w:rsidRDefault="00344AD7" w:rsidP="0025508A">
      <w:pPr>
        <w:autoSpaceDE w:val="0"/>
        <w:autoSpaceDN w:val="0"/>
        <w:adjustRightInd w:val="0"/>
        <w:spacing w:after="0"/>
        <w:jc w:val="both"/>
        <w:rPr>
          <w:noProof/>
          <w:szCs w:val="20"/>
          <w:lang w:val="en-US"/>
        </w:rPr>
      </w:pPr>
      <w:r w:rsidRPr="00FE67AB">
        <w:rPr>
          <w:b/>
          <w:noProof/>
          <w:szCs w:val="20"/>
          <w:u w:val="single"/>
          <w:lang w:val="en-US"/>
        </w:rPr>
        <w:t>Table S</w:t>
      </w:r>
      <w:r w:rsidR="00F128C4">
        <w:rPr>
          <w:b/>
          <w:noProof/>
          <w:szCs w:val="20"/>
          <w:u w:val="single"/>
          <w:lang w:val="en-US"/>
        </w:rPr>
        <w:t>3</w:t>
      </w:r>
      <w:r w:rsidRPr="00FE67AB">
        <w:rPr>
          <w:b/>
          <w:noProof/>
          <w:szCs w:val="20"/>
          <w:u w:val="single"/>
          <w:lang w:val="en-US"/>
        </w:rPr>
        <w:t>.</w:t>
      </w:r>
      <w:r w:rsidRPr="00FE67AB">
        <w:rPr>
          <w:b/>
          <w:noProof/>
          <w:szCs w:val="20"/>
          <w:lang w:val="en-US"/>
        </w:rPr>
        <w:t xml:space="preserve"> </w:t>
      </w:r>
      <w:r w:rsidR="0025508A">
        <w:rPr>
          <w:b/>
          <w:noProof/>
          <w:szCs w:val="20"/>
          <w:lang w:val="en-US"/>
        </w:rPr>
        <w:t xml:space="preserve">Amino acid changes </w:t>
      </w:r>
      <w:r w:rsidR="0025508A" w:rsidRPr="0025508A">
        <w:rPr>
          <w:b/>
          <w:noProof/>
          <w:szCs w:val="20"/>
          <w:lang w:val="en-US"/>
        </w:rPr>
        <w:t xml:space="preserve">in the </w:t>
      </w:r>
      <w:r w:rsidR="0025508A">
        <w:rPr>
          <w:b/>
          <w:noProof/>
          <w:szCs w:val="20"/>
          <w:lang w:val="en-US"/>
        </w:rPr>
        <w:t>VPg central region</w:t>
      </w:r>
      <w:r w:rsidR="00F37FF7">
        <w:rPr>
          <w:b/>
          <w:noProof/>
          <w:szCs w:val="20"/>
          <w:lang w:val="en-US"/>
        </w:rPr>
        <w:t xml:space="preserve"> (aa 101-123) </w:t>
      </w:r>
      <w:r w:rsidR="0025508A">
        <w:rPr>
          <w:b/>
          <w:noProof/>
          <w:szCs w:val="20"/>
          <w:lang w:val="en-US"/>
        </w:rPr>
        <w:t xml:space="preserve">of </w:t>
      </w:r>
      <w:r w:rsidR="00F37FF7">
        <w:rPr>
          <w:b/>
          <w:noProof/>
          <w:szCs w:val="20"/>
          <w:lang w:val="en-US"/>
        </w:rPr>
        <w:t xml:space="preserve">the </w:t>
      </w:r>
      <w:r w:rsidR="00AA3625">
        <w:rPr>
          <w:b/>
          <w:noProof/>
          <w:szCs w:val="20"/>
          <w:lang w:val="en-US"/>
        </w:rPr>
        <w:t xml:space="preserve">progenies of </w:t>
      </w:r>
      <w:r w:rsidR="00F37FF7">
        <w:rPr>
          <w:b/>
          <w:noProof/>
          <w:szCs w:val="20"/>
          <w:lang w:val="en-US"/>
        </w:rPr>
        <w:t xml:space="preserve">five </w:t>
      </w:r>
      <w:r w:rsidR="0025508A">
        <w:rPr>
          <w:b/>
          <w:noProof/>
          <w:szCs w:val="20"/>
          <w:lang w:val="en-US"/>
        </w:rPr>
        <w:t>PVY</w:t>
      </w:r>
      <w:r w:rsidR="0025508A" w:rsidRPr="0025508A">
        <w:rPr>
          <w:b/>
          <w:noProof/>
          <w:szCs w:val="20"/>
          <w:vertAlign w:val="superscript"/>
          <w:lang w:val="en-US"/>
        </w:rPr>
        <w:t>N</w:t>
      </w:r>
      <w:r w:rsidR="0025508A">
        <w:rPr>
          <w:b/>
          <w:noProof/>
          <w:szCs w:val="20"/>
          <w:lang w:val="en-US"/>
        </w:rPr>
        <w:t xml:space="preserve"> </w:t>
      </w:r>
      <w:r w:rsidR="00F37FF7">
        <w:rPr>
          <w:b/>
          <w:noProof/>
          <w:szCs w:val="20"/>
          <w:lang w:val="en-US"/>
        </w:rPr>
        <w:t>isolate</w:t>
      </w:r>
      <w:r w:rsidR="00F27A60">
        <w:rPr>
          <w:b/>
          <w:noProof/>
          <w:szCs w:val="20"/>
          <w:lang w:val="en-US"/>
        </w:rPr>
        <w:t>s,</w:t>
      </w:r>
      <w:r w:rsidR="0025508A" w:rsidRPr="0025508A">
        <w:rPr>
          <w:b/>
          <w:noProof/>
          <w:szCs w:val="20"/>
          <w:lang w:val="en-US"/>
        </w:rPr>
        <w:t xml:space="preserve"> following </w:t>
      </w:r>
      <w:r w:rsidR="00AA3625">
        <w:rPr>
          <w:b/>
          <w:noProof/>
          <w:szCs w:val="20"/>
          <w:lang w:val="en-US"/>
        </w:rPr>
        <w:t xml:space="preserve">infection of </w:t>
      </w:r>
      <w:r w:rsidR="0036789C">
        <w:rPr>
          <w:b/>
          <w:noProof/>
          <w:szCs w:val="20"/>
          <w:lang w:val="en-US"/>
        </w:rPr>
        <w:t xml:space="preserve">13 </w:t>
      </w:r>
      <w:r w:rsidR="00AA3625">
        <w:rPr>
          <w:b/>
          <w:noProof/>
          <w:szCs w:val="20"/>
          <w:lang w:val="en-US"/>
        </w:rPr>
        <w:t xml:space="preserve">different </w:t>
      </w:r>
      <w:r w:rsidR="0036789C" w:rsidRPr="00A92584">
        <w:rPr>
          <w:b/>
          <w:i/>
          <w:noProof/>
          <w:szCs w:val="20"/>
          <w:lang w:val="en-US"/>
        </w:rPr>
        <w:t>va</w:t>
      </w:r>
      <w:r w:rsidR="00AA3625">
        <w:rPr>
          <w:b/>
          <w:noProof/>
          <w:szCs w:val="20"/>
          <w:lang w:val="en-US"/>
        </w:rPr>
        <w:t xml:space="preserve"> tobacco </w:t>
      </w:r>
      <w:r w:rsidR="00A92584">
        <w:rPr>
          <w:b/>
          <w:noProof/>
          <w:szCs w:val="20"/>
          <w:lang w:val="en-US"/>
        </w:rPr>
        <w:t>accessions</w:t>
      </w:r>
      <w:r w:rsidR="00F37FF7">
        <w:rPr>
          <w:b/>
          <w:noProof/>
          <w:szCs w:val="20"/>
          <w:lang w:val="en-US"/>
        </w:rPr>
        <w:t>,</w:t>
      </w:r>
      <w:r w:rsidR="0025508A" w:rsidRPr="0025508A">
        <w:rPr>
          <w:b/>
          <w:noProof/>
          <w:szCs w:val="20"/>
          <w:lang w:val="en-US"/>
        </w:rPr>
        <w:t xml:space="preserve"> in</w:t>
      </w:r>
      <w:r w:rsidR="0025508A">
        <w:rPr>
          <w:b/>
          <w:noProof/>
          <w:szCs w:val="20"/>
          <w:lang w:val="en-US"/>
        </w:rPr>
        <w:t xml:space="preserve"> </w:t>
      </w:r>
      <w:r w:rsidR="0025508A" w:rsidRPr="0025508A">
        <w:rPr>
          <w:b/>
          <w:noProof/>
          <w:szCs w:val="20"/>
          <w:lang w:val="en-US"/>
        </w:rPr>
        <w:t>comparison with the</w:t>
      </w:r>
      <w:r w:rsidR="00AA3625">
        <w:rPr>
          <w:b/>
          <w:noProof/>
          <w:szCs w:val="20"/>
          <w:lang w:val="en-US"/>
        </w:rPr>
        <w:t xml:space="preserve"> sequence of the </w:t>
      </w:r>
      <w:r w:rsidR="0025508A" w:rsidRPr="0025508A">
        <w:rPr>
          <w:b/>
          <w:noProof/>
          <w:szCs w:val="20"/>
          <w:lang w:val="en-US"/>
        </w:rPr>
        <w:t xml:space="preserve">parental </w:t>
      </w:r>
      <w:r w:rsidR="00AA3625">
        <w:rPr>
          <w:b/>
          <w:noProof/>
          <w:szCs w:val="20"/>
          <w:lang w:val="en-US"/>
        </w:rPr>
        <w:t>isolates</w:t>
      </w:r>
      <w:r w:rsidR="0025508A">
        <w:rPr>
          <w:b/>
          <w:noProof/>
          <w:szCs w:val="20"/>
          <w:lang w:val="en-US"/>
        </w:rPr>
        <w:t>.</w:t>
      </w:r>
    </w:p>
    <w:p w14:paraId="3115C840" w14:textId="086468AF" w:rsidR="00A30CB4" w:rsidRPr="00BE6F7A" w:rsidRDefault="009F77AA" w:rsidP="00A92584">
      <w:pPr>
        <w:autoSpaceDE w:val="0"/>
        <w:autoSpaceDN w:val="0"/>
        <w:adjustRightInd w:val="0"/>
        <w:spacing w:after="120"/>
        <w:jc w:val="center"/>
        <w:rPr>
          <w:sz w:val="24"/>
        </w:rPr>
      </w:pPr>
      <w:r w:rsidRPr="00BE6F7A">
        <w:rPr>
          <w:noProof/>
          <w:sz w:val="24"/>
        </w:rPr>
        <w:drawing>
          <wp:inline distT="0" distB="0" distL="0" distR="0" wp14:anchorId="052C0AF0" wp14:editId="320F63ED">
            <wp:extent cx="5225690" cy="7128000"/>
            <wp:effectExtent l="0" t="0" r="0" b="0"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5690" cy="71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32D663" w14:textId="24497BF9" w:rsidR="0025508A" w:rsidRDefault="00C945E7" w:rsidP="004E3B38">
      <w:pPr>
        <w:jc w:val="both"/>
        <w:rPr>
          <w:sz w:val="16"/>
          <w:szCs w:val="20"/>
          <w:lang w:val="en"/>
        </w:rPr>
      </w:pPr>
      <w:r w:rsidRPr="00A92584">
        <w:rPr>
          <w:rFonts w:eastAsiaTheme="minorHAnsi" w:cs="Times-Roman"/>
          <w:sz w:val="16"/>
          <w:lang w:val="en-US" w:eastAsia="en-US"/>
        </w:rPr>
        <w:t xml:space="preserve">The amino acid positions are numbered according to the </w:t>
      </w:r>
      <w:proofErr w:type="spellStart"/>
      <w:r w:rsidR="00477B66" w:rsidRPr="00A92584">
        <w:rPr>
          <w:rFonts w:eastAsiaTheme="minorHAnsi" w:cs="Times-Roman"/>
          <w:sz w:val="16"/>
          <w:lang w:val="en-US" w:eastAsia="en-US"/>
        </w:rPr>
        <w:t>VPg</w:t>
      </w:r>
      <w:proofErr w:type="spellEnd"/>
      <w:r w:rsidR="00477B66" w:rsidRPr="00A92584">
        <w:rPr>
          <w:rFonts w:eastAsiaTheme="minorHAnsi" w:cs="Times-Roman"/>
          <w:sz w:val="16"/>
          <w:lang w:val="en-US" w:eastAsia="en-US"/>
        </w:rPr>
        <w:t xml:space="preserve"> </w:t>
      </w:r>
      <w:r w:rsidRPr="00A92584">
        <w:rPr>
          <w:rFonts w:eastAsiaTheme="minorHAnsi" w:cs="Times-Roman"/>
          <w:sz w:val="16"/>
          <w:lang w:val="en-US" w:eastAsia="en-US"/>
        </w:rPr>
        <w:t>sequence of P</w:t>
      </w:r>
      <w:r w:rsidR="0025508A" w:rsidRPr="00A92584">
        <w:rPr>
          <w:noProof/>
          <w:sz w:val="16"/>
          <w:lang w:val="en-US"/>
        </w:rPr>
        <w:t>VY-N605 (GenBank X97895)</w:t>
      </w:r>
      <w:r w:rsidRPr="00A92584">
        <w:rPr>
          <w:noProof/>
          <w:sz w:val="16"/>
          <w:lang w:val="en-US"/>
        </w:rPr>
        <w:t xml:space="preserve">. </w:t>
      </w:r>
      <w:r w:rsidR="00477B66" w:rsidRPr="00A92584">
        <w:rPr>
          <w:noProof/>
          <w:sz w:val="16"/>
          <w:lang w:val="en-US"/>
        </w:rPr>
        <w:t xml:space="preserve">All </w:t>
      </w:r>
      <w:r w:rsidRPr="00A92584">
        <w:rPr>
          <w:noProof/>
          <w:sz w:val="16"/>
          <w:lang w:val="en-US"/>
        </w:rPr>
        <w:t>five PVY</w:t>
      </w:r>
      <w:r w:rsidRPr="00A92584">
        <w:rPr>
          <w:noProof/>
          <w:sz w:val="16"/>
          <w:vertAlign w:val="superscript"/>
          <w:lang w:val="en-US"/>
        </w:rPr>
        <w:t>N</w:t>
      </w:r>
      <w:r w:rsidRPr="00A92584">
        <w:rPr>
          <w:noProof/>
          <w:sz w:val="16"/>
          <w:lang w:val="en-US"/>
        </w:rPr>
        <w:t xml:space="preserve"> isolates (LA7</w:t>
      </w:r>
      <w:r w:rsidR="00477B66" w:rsidRPr="00A92584">
        <w:rPr>
          <w:noProof/>
          <w:sz w:val="16"/>
          <w:lang w:val="en-US"/>
        </w:rPr>
        <w:t>, 11.08, CSA1, CSA6 and M</w:t>
      </w:r>
      <w:r w:rsidR="00610FED" w:rsidRPr="00A92584">
        <w:rPr>
          <w:noProof/>
          <w:sz w:val="16"/>
          <w:lang w:val="en-US"/>
        </w:rPr>
        <w:t>aSan4</w:t>
      </w:r>
      <w:r w:rsidR="00477B66" w:rsidRPr="00A92584">
        <w:rPr>
          <w:noProof/>
          <w:sz w:val="16"/>
          <w:lang w:val="en-US"/>
        </w:rPr>
        <w:t xml:space="preserve">) </w:t>
      </w:r>
      <w:r w:rsidR="00D51EBE" w:rsidRPr="00A92584">
        <w:rPr>
          <w:noProof/>
          <w:sz w:val="16"/>
          <w:lang w:val="en-US"/>
        </w:rPr>
        <w:t>display</w:t>
      </w:r>
      <w:r w:rsidR="00F27A60" w:rsidRPr="00A92584">
        <w:rPr>
          <w:noProof/>
          <w:sz w:val="16"/>
          <w:lang w:val="en-US"/>
        </w:rPr>
        <w:t xml:space="preserve"> </w:t>
      </w:r>
      <w:r w:rsidR="00477B66" w:rsidRPr="00A92584">
        <w:rPr>
          <w:noProof/>
          <w:sz w:val="16"/>
          <w:lang w:val="en-US"/>
        </w:rPr>
        <w:t>amino acids 101S, 105</w:t>
      </w:r>
      <w:r w:rsidR="00F27A60" w:rsidRPr="00A92584">
        <w:rPr>
          <w:noProof/>
          <w:sz w:val="16"/>
          <w:lang w:val="en-US"/>
        </w:rPr>
        <w:t>K</w:t>
      </w:r>
      <w:r w:rsidR="00477B66" w:rsidRPr="00A92584">
        <w:rPr>
          <w:noProof/>
          <w:sz w:val="16"/>
          <w:lang w:val="en-US"/>
        </w:rPr>
        <w:t>, 108</w:t>
      </w:r>
      <w:r w:rsidR="00F27A60" w:rsidRPr="00A92584">
        <w:rPr>
          <w:noProof/>
          <w:sz w:val="16"/>
          <w:lang w:val="en-US"/>
        </w:rPr>
        <w:t>V</w:t>
      </w:r>
      <w:r w:rsidR="00477B66" w:rsidRPr="00A92584">
        <w:rPr>
          <w:noProof/>
          <w:sz w:val="16"/>
          <w:lang w:val="en-US"/>
        </w:rPr>
        <w:t>, 109</w:t>
      </w:r>
      <w:r w:rsidR="00F27A60" w:rsidRPr="00A92584">
        <w:rPr>
          <w:noProof/>
          <w:sz w:val="16"/>
          <w:lang w:val="en-US"/>
        </w:rPr>
        <w:t>E</w:t>
      </w:r>
      <w:r w:rsidR="00477B66" w:rsidRPr="00A92584">
        <w:rPr>
          <w:noProof/>
          <w:sz w:val="16"/>
          <w:lang w:val="en-US"/>
        </w:rPr>
        <w:t xml:space="preserve"> and 119</w:t>
      </w:r>
      <w:r w:rsidR="00F27A60" w:rsidRPr="00A92584">
        <w:rPr>
          <w:noProof/>
          <w:sz w:val="16"/>
          <w:lang w:val="en-US"/>
        </w:rPr>
        <w:t>G</w:t>
      </w:r>
      <w:r w:rsidR="00477B66" w:rsidRPr="00A92584">
        <w:rPr>
          <w:noProof/>
          <w:sz w:val="16"/>
          <w:lang w:val="en-US"/>
        </w:rPr>
        <w:t xml:space="preserve"> before their propagation in the </w:t>
      </w:r>
      <w:r w:rsidR="00477B66" w:rsidRPr="00A92584">
        <w:rPr>
          <w:i/>
          <w:noProof/>
          <w:sz w:val="16"/>
          <w:lang w:val="en-US"/>
        </w:rPr>
        <w:t>va</w:t>
      </w:r>
      <w:r w:rsidR="00AA3625" w:rsidRPr="00A92584">
        <w:rPr>
          <w:noProof/>
          <w:sz w:val="16"/>
          <w:lang w:val="en-US"/>
        </w:rPr>
        <w:t xml:space="preserve"> tobaccos</w:t>
      </w:r>
      <w:r w:rsidR="00F27A60" w:rsidRPr="00A92584">
        <w:rPr>
          <w:noProof/>
          <w:sz w:val="16"/>
          <w:lang w:val="en-US"/>
        </w:rPr>
        <w:t xml:space="preserve">. The exponent numbers </w:t>
      </w:r>
      <w:r w:rsidR="004E3B38" w:rsidRPr="00A92584">
        <w:rPr>
          <w:sz w:val="16"/>
          <w:szCs w:val="20"/>
          <w:lang w:val="en"/>
        </w:rPr>
        <w:t>(</w:t>
      </w:r>
      <w:r w:rsidR="00610FED" w:rsidRPr="00A92584">
        <w:rPr>
          <w:sz w:val="16"/>
          <w:szCs w:val="20"/>
          <w:vertAlign w:val="superscript"/>
          <w:lang w:val="en"/>
        </w:rPr>
        <w:t>1,</w:t>
      </w:r>
      <w:r w:rsidR="004E3B38" w:rsidRPr="00A92584">
        <w:rPr>
          <w:sz w:val="16"/>
          <w:szCs w:val="20"/>
          <w:vertAlign w:val="superscript"/>
          <w:lang w:val="en"/>
        </w:rPr>
        <w:t xml:space="preserve"> 2 </w:t>
      </w:r>
      <w:r w:rsidR="004E3B38" w:rsidRPr="00A92584">
        <w:rPr>
          <w:sz w:val="16"/>
          <w:szCs w:val="20"/>
          <w:lang w:val="en"/>
        </w:rPr>
        <w:t>or</w:t>
      </w:r>
      <w:r w:rsidR="004E3B38" w:rsidRPr="00A92584">
        <w:rPr>
          <w:sz w:val="16"/>
          <w:szCs w:val="20"/>
          <w:vertAlign w:val="superscript"/>
          <w:lang w:val="en"/>
        </w:rPr>
        <w:t xml:space="preserve"> 3</w:t>
      </w:r>
      <w:r w:rsidR="004E3B38" w:rsidRPr="00A92584">
        <w:rPr>
          <w:sz w:val="16"/>
          <w:szCs w:val="20"/>
          <w:lang w:val="en"/>
        </w:rPr>
        <w:t xml:space="preserve">) </w:t>
      </w:r>
      <w:r w:rsidR="00F27A60" w:rsidRPr="00A92584">
        <w:rPr>
          <w:noProof/>
          <w:sz w:val="16"/>
          <w:lang w:val="en-US"/>
        </w:rPr>
        <w:t xml:space="preserve">close to PVY isolates names refer to the numbers of </w:t>
      </w:r>
      <w:r w:rsidR="00AA3625" w:rsidRPr="00A92584">
        <w:rPr>
          <w:noProof/>
          <w:sz w:val="16"/>
          <w:lang w:val="en-US"/>
        </w:rPr>
        <w:t xml:space="preserve">independent progenies </w:t>
      </w:r>
      <w:r w:rsidR="00F27A60" w:rsidRPr="00A92584">
        <w:rPr>
          <w:noProof/>
          <w:sz w:val="16"/>
          <w:lang w:val="en-US"/>
        </w:rPr>
        <w:t>sequenc</w:t>
      </w:r>
      <w:r w:rsidR="006025E4" w:rsidRPr="00A92584">
        <w:rPr>
          <w:noProof/>
          <w:sz w:val="16"/>
          <w:lang w:val="en-US"/>
        </w:rPr>
        <w:t>ed</w:t>
      </w:r>
      <w:r w:rsidR="00F27A60" w:rsidRPr="00A92584">
        <w:rPr>
          <w:noProof/>
          <w:sz w:val="16"/>
          <w:lang w:val="en-US"/>
        </w:rPr>
        <w:t xml:space="preserve">. </w:t>
      </w:r>
      <w:r w:rsidR="00BB7B8B">
        <w:rPr>
          <w:noProof/>
          <w:sz w:val="16"/>
          <w:lang w:val="en-US"/>
        </w:rPr>
        <w:t>‘</w:t>
      </w:r>
      <w:r w:rsidR="008D4374">
        <w:rPr>
          <w:noProof/>
          <w:sz w:val="16"/>
          <w:lang w:val="en-US"/>
        </w:rPr>
        <w:t>Total sequences (RB)</w:t>
      </w:r>
      <w:r w:rsidR="00BB7B8B">
        <w:rPr>
          <w:noProof/>
          <w:sz w:val="16"/>
          <w:lang w:val="en-US"/>
        </w:rPr>
        <w:t>’</w:t>
      </w:r>
      <w:r w:rsidR="008D4374">
        <w:rPr>
          <w:noProof/>
          <w:sz w:val="16"/>
          <w:lang w:val="en-US"/>
        </w:rPr>
        <w:t xml:space="preserve"> does not include the 20 </w:t>
      </w:r>
      <w:r w:rsidR="00BB7B8B">
        <w:rPr>
          <w:noProof/>
          <w:sz w:val="16"/>
          <w:lang w:val="en-US"/>
        </w:rPr>
        <w:t xml:space="preserve">progenies </w:t>
      </w:r>
      <w:r w:rsidR="008D4374">
        <w:rPr>
          <w:noProof/>
          <w:sz w:val="16"/>
          <w:lang w:val="en-US"/>
        </w:rPr>
        <w:t>sequences</w:t>
      </w:r>
      <w:r w:rsidR="00BB7B8B">
        <w:rPr>
          <w:noProof/>
          <w:sz w:val="16"/>
          <w:lang w:val="en-US"/>
        </w:rPr>
        <w:t xml:space="preserve"> obtained </w:t>
      </w:r>
      <w:r w:rsidR="008D4374">
        <w:rPr>
          <w:noProof/>
          <w:sz w:val="16"/>
          <w:lang w:val="en-US"/>
        </w:rPr>
        <w:t xml:space="preserve"> in BB16. </w:t>
      </w:r>
      <w:r w:rsidR="00B0058B" w:rsidRPr="00A92584">
        <w:rPr>
          <w:noProof/>
          <w:sz w:val="16"/>
          <w:lang w:val="en-US"/>
        </w:rPr>
        <w:t>C = cystein</w:t>
      </w:r>
      <w:r w:rsidR="00200D9D" w:rsidRPr="00A92584">
        <w:rPr>
          <w:noProof/>
          <w:sz w:val="16"/>
          <w:lang w:val="en-US"/>
        </w:rPr>
        <w:t>e</w:t>
      </w:r>
      <w:r w:rsidR="00B0058B" w:rsidRPr="00A92584">
        <w:rPr>
          <w:noProof/>
          <w:sz w:val="16"/>
          <w:lang w:val="en-US"/>
        </w:rPr>
        <w:t xml:space="preserve">, D = aspartic acid, E = glutamic acid, G = glycine, I = isoleucine, K = lysine, M = methionine, N = asparagine, Q = glutamine, S = serine, T = threonine, and V = valine. </w:t>
      </w:r>
      <w:r w:rsidR="00D51EBE" w:rsidRPr="00A92584">
        <w:rPr>
          <w:noProof/>
          <w:sz w:val="16"/>
          <w:lang w:val="en-US"/>
        </w:rPr>
        <w:t>’–‘ indicates no mutation.</w:t>
      </w:r>
      <w:r w:rsidR="004E3B38" w:rsidRPr="00A92584">
        <w:rPr>
          <w:noProof/>
          <w:sz w:val="16"/>
          <w:lang w:val="en-US"/>
        </w:rPr>
        <w:t xml:space="preserve"> </w:t>
      </w:r>
      <w:r w:rsidR="004E3B38" w:rsidRPr="00A92584">
        <w:rPr>
          <w:sz w:val="16"/>
          <w:szCs w:val="20"/>
          <w:lang w:val="en"/>
        </w:rPr>
        <w:t>“All isola</w:t>
      </w:r>
      <w:r w:rsidR="00D40642" w:rsidRPr="00A92584">
        <w:rPr>
          <w:sz w:val="16"/>
          <w:szCs w:val="20"/>
          <w:lang w:val="en"/>
        </w:rPr>
        <w:t>tes” indicates that for all PVY</w:t>
      </w:r>
      <w:r w:rsidR="00D40642" w:rsidRPr="00A92584">
        <w:rPr>
          <w:sz w:val="16"/>
          <w:szCs w:val="20"/>
          <w:vertAlign w:val="superscript"/>
          <w:lang w:val="en"/>
        </w:rPr>
        <w:t>N</w:t>
      </w:r>
      <w:r w:rsidR="004E3B38" w:rsidRPr="00A92584">
        <w:rPr>
          <w:sz w:val="16"/>
          <w:szCs w:val="20"/>
          <w:lang w:val="en"/>
        </w:rPr>
        <w:t xml:space="preserve"> isolates no mutation in the </w:t>
      </w:r>
      <w:proofErr w:type="spellStart"/>
      <w:r w:rsidR="004E3B38" w:rsidRPr="00A92584">
        <w:rPr>
          <w:sz w:val="16"/>
          <w:szCs w:val="20"/>
          <w:lang w:val="en"/>
        </w:rPr>
        <w:t>VPg</w:t>
      </w:r>
      <w:proofErr w:type="spellEnd"/>
      <w:r w:rsidR="00AA3625" w:rsidRPr="00A92584">
        <w:rPr>
          <w:sz w:val="16"/>
          <w:szCs w:val="20"/>
          <w:lang w:val="en"/>
        </w:rPr>
        <w:t xml:space="preserve"> appeared following propagation in the BB16 susceptible tobacco</w:t>
      </w:r>
      <w:r w:rsidR="004E3B38" w:rsidRPr="00A92584">
        <w:rPr>
          <w:sz w:val="16"/>
          <w:szCs w:val="20"/>
          <w:lang w:val="en"/>
        </w:rPr>
        <w:t>.</w:t>
      </w:r>
      <w:bookmarkStart w:id="0" w:name="_GoBack"/>
      <w:bookmarkEnd w:id="0"/>
    </w:p>
    <w:sectPr w:rsidR="0025508A" w:rsidSect="00344A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Times-Roman">
    <w:altName w:val="SimSun"/>
    <w:panose1 w:val="0000050000000002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0992"/>
    <w:rsid w:val="000135FD"/>
    <w:rsid w:val="000217F6"/>
    <w:rsid w:val="000424BF"/>
    <w:rsid w:val="00052A3F"/>
    <w:rsid w:val="00063E79"/>
    <w:rsid w:val="000D2D8C"/>
    <w:rsid w:val="000F0800"/>
    <w:rsid w:val="00103AA7"/>
    <w:rsid w:val="00104694"/>
    <w:rsid w:val="001762E0"/>
    <w:rsid w:val="001A3910"/>
    <w:rsid w:val="001B73B5"/>
    <w:rsid w:val="001C2DE0"/>
    <w:rsid w:val="001D4F63"/>
    <w:rsid w:val="00200D9D"/>
    <w:rsid w:val="002013BD"/>
    <w:rsid w:val="002462A0"/>
    <w:rsid w:val="00246A29"/>
    <w:rsid w:val="0025508A"/>
    <w:rsid w:val="00266897"/>
    <w:rsid w:val="00290EC7"/>
    <w:rsid w:val="002B4C34"/>
    <w:rsid w:val="002D3FF5"/>
    <w:rsid w:val="002D596F"/>
    <w:rsid w:val="00314408"/>
    <w:rsid w:val="00315FF7"/>
    <w:rsid w:val="00321D29"/>
    <w:rsid w:val="003329CF"/>
    <w:rsid w:val="00342D0C"/>
    <w:rsid w:val="00344AD7"/>
    <w:rsid w:val="003529BE"/>
    <w:rsid w:val="00352A41"/>
    <w:rsid w:val="00360720"/>
    <w:rsid w:val="00363B24"/>
    <w:rsid w:val="0036789C"/>
    <w:rsid w:val="00373697"/>
    <w:rsid w:val="00380F9D"/>
    <w:rsid w:val="00395CB0"/>
    <w:rsid w:val="00397E6E"/>
    <w:rsid w:val="00442FBA"/>
    <w:rsid w:val="00461BCC"/>
    <w:rsid w:val="004701E4"/>
    <w:rsid w:val="00470221"/>
    <w:rsid w:val="00477B66"/>
    <w:rsid w:val="00481D3C"/>
    <w:rsid w:val="004930FE"/>
    <w:rsid w:val="00494AB6"/>
    <w:rsid w:val="004E3B38"/>
    <w:rsid w:val="004F7960"/>
    <w:rsid w:val="005021B4"/>
    <w:rsid w:val="005138BF"/>
    <w:rsid w:val="005254B6"/>
    <w:rsid w:val="00581576"/>
    <w:rsid w:val="00581928"/>
    <w:rsid w:val="00582FDB"/>
    <w:rsid w:val="00587F9F"/>
    <w:rsid w:val="00590655"/>
    <w:rsid w:val="005915EB"/>
    <w:rsid w:val="00594043"/>
    <w:rsid w:val="005B2A2F"/>
    <w:rsid w:val="005C41E8"/>
    <w:rsid w:val="005D05E8"/>
    <w:rsid w:val="005D52F9"/>
    <w:rsid w:val="005E32A7"/>
    <w:rsid w:val="005F735B"/>
    <w:rsid w:val="006025E4"/>
    <w:rsid w:val="00610FED"/>
    <w:rsid w:val="006170C4"/>
    <w:rsid w:val="00687D53"/>
    <w:rsid w:val="00690DE5"/>
    <w:rsid w:val="006A7FF9"/>
    <w:rsid w:val="006B2AD3"/>
    <w:rsid w:val="006B775F"/>
    <w:rsid w:val="006C79CD"/>
    <w:rsid w:val="006D11D1"/>
    <w:rsid w:val="006E6748"/>
    <w:rsid w:val="00706B82"/>
    <w:rsid w:val="00710482"/>
    <w:rsid w:val="00736BBA"/>
    <w:rsid w:val="007531D0"/>
    <w:rsid w:val="00771FCE"/>
    <w:rsid w:val="007722E4"/>
    <w:rsid w:val="0077255D"/>
    <w:rsid w:val="00786586"/>
    <w:rsid w:val="007903AA"/>
    <w:rsid w:val="00795766"/>
    <w:rsid w:val="007B5509"/>
    <w:rsid w:val="007B781F"/>
    <w:rsid w:val="007E7952"/>
    <w:rsid w:val="007F2EFE"/>
    <w:rsid w:val="00800368"/>
    <w:rsid w:val="00804CDA"/>
    <w:rsid w:val="008115D7"/>
    <w:rsid w:val="00817DF1"/>
    <w:rsid w:val="00821A5E"/>
    <w:rsid w:val="00843205"/>
    <w:rsid w:val="008B5E41"/>
    <w:rsid w:val="008B65B1"/>
    <w:rsid w:val="008D4374"/>
    <w:rsid w:val="008E5FDC"/>
    <w:rsid w:val="00936245"/>
    <w:rsid w:val="009377E3"/>
    <w:rsid w:val="00947842"/>
    <w:rsid w:val="009802A1"/>
    <w:rsid w:val="009855D6"/>
    <w:rsid w:val="009B57DA"/>
    <w:rsid w:val="009D6269"/>
    <w:rsid w:val="009E46B6"/>
    <w:rsid w:val="009F36A4"/>
    <w:rsid w:val="009F4917"/>
    <w:rsid w:val="009F77AA"/>
    <w:rsid w:val="00A30CB4"/>
    <w:rsid w:val="00A37476"/>
    <w:rsid w:val="00A441E0"/>
    <w:rsid w:val="00A63123"/>
    <w:rsid w:val="00A67C5C"/>
    <w:rsid w:val="00A92584"/>
    <w:rsid w:val="00AA3625"/>
    <w:rsid w:val="00AB2E1C"/>
    <w:rsid w:val="00AD4EF1"/>
    <w:rsid w:val="00AD5240"/>
    <w:rsid w:val="00AE5A02"/>
    <w:rsid w:val="00AE6467"/>
    <w:rsid w:val="00AF754D"/>
    <w:rsid w:val="00AF78F9"/>
    <w:rsid w:val="00B0058B"/>
    <w:rsid w:val="00B21EA0"/>
    <w:rsid w:val="00B22EFE"/>
    <w:rsid w:val="00B42828"/>
    <w:rsid w:val="00B43215"/>
    <w:rsid w:val="00B4614E"/>
    <w:rsid w:val="00B51AEF"/>
    <w:rsid w:val="00B74FAB"/>
    <w:rsid w:val="00B8150D"/>
    <w:rsid w:val="00BA08FD"/>
    <w:rsid w:val="00BA55BE"/>
    <w:rsid w:val="00BB2B50"/>
    <w:rsid w:val="00BB4589"/>
    <w:rsid w:val="00BB7B8B"/>
    <w:rsid w:val="00BC51F7"/>
    <w:rsid w:val="00BD5B80"/>
    <w:rsid w:val="00BD5F10"/>
    <w:rsid w:val="00BE033E"/>
    <w:rsid w:val="00BE2F70"/>
    <w:rsid w:val="00BE3B77"/>
    <w:rsid w:val="00BE6F7A"/>
    <w:rsid w:val="00C00300"/>
    <w:rsid w:val="00C017BE"/>
    <w:rsid w:val="00C22BF2"/>
    <w:rsid w:val="00C22DAE"/>
    <w:rsid w:val="00C47D7F"/>
    <w:rsid w:val="00C6444E"/>
    <w:rsid w:val="00C646B1"/>
    <w:rsid w:val="00C757EF"/>
    <w:rsid w:val="00C945E7"/>
    <w:rsid w:val="00CA1BDD"/>
    <w:rsid w:val="00CC0777"/>
    <w:rsid w:val="00CC3DA7"/>
    <w:rsid w:val="00CE1D79"/>
    <w:rsid w:val="00CE2508"/>
    <w:rsid w:val="00CE2D09"/>
    <w:rsid w:val="00CF29A1"/>
    <w:rsid w:val="00D00194"/>
    <w:rsid w:val="00D131E6"/>
    <w:rsid w:val="00D133C7"/>
    <w:rsid w:val="00D36921"/>
    <w:rsid w:val="00D37C69"/>
    <w:rsid w:val="00D40642"/>
    <w:rsid w:val="00D4555E"/>
    <w:rsid w:val="00D51CD9"/>
    <w:rsid w:val="00D51EBE"/>
    <w:rsid w:val="00D64812"/>
    <w:rsid w:val="00D64D10"/>
    <w:rsid w:val="00D941DA"/>
    <w:rsid w:val="00DA39A6"/>
    <w:rsid w:val="00DB1824"/>
    <w:rsid w:val="00DB2CBD"/>
    <w:rsid w:val="00DB5A01"/>
    <w:rsid w:val="00DC0862"/>
    <w:rsid w:val="00DE28E8"/>
    <w:rsid w:val="00DE390D"/>
    <w:rsid w:val="00DE7331"/>
    <w:rsid w:val="00DF0D68"/>
    <w:rsid w:val="00E0003F"/>
    <w:rsid w:val="00E02D54"/>
    <w:rsid w:val="00E25468"/>
    <w:rsid w:val="00E32970"/>
    <w:rsid w:val="00E333A9"/>
    <w:rsid w:val="00E54D54"/>
    <w:rsid w:val="00E57EB8"/>
    <w:rsid w:val="00E82669"/>
    <w:rsid w:val="00EA4DCC"/>
    <w:rsid w:val="00EA5D6C"/>
    <w:rsid w:val="00EC6894"/>
    <w:rsid w:val="00EE33E9"/>
    <w:rsid w:val="00EE3E91"/>
    <w:rsid w:val="00EE59EA"/>
    <w:rsid w:val="00EF3920"/>
    <w:rsid w:val="00F128C4"/>
    <w:rsid w:val="00F27A60"/>
    <w:rsid w:val="00F37FF7"/>
    <w:rsid w:val="00F57FE9"/>
    <w:rsid w:val="00F6798E"/>
    <w:rsid w:val="00F76817"/>
    <w:rsid w:val="00F8548B"/>
    <w:rsid w:val="00F90992"/>
    <w:rsid w:val="00F90B1E"/>
    <w:rsid w:val="00FB7B6D"/>
    <w:rsid w:val="00FD4484"/>
    <w:rsid w:val="00FE6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79878"/>
  <w15:chartTrackingRefBased/>
  <w15:docId w15:val="{1D3E9FCC-D8A6-47C3-9422-0044F8B42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0992"/>
    <w:pPr>
      <w:spacing w:after="200" w:line="276" w:lineRule="auto"/>
    </w:pPr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344AD7"/>
  </w:style>
  <w:style w:type="paragraph" w:styleId="BalloonText">
    <w:name w:val="Balloon Text"/>
    <w:basedOn w:val="Normal"/>
    <w:link w:val="BalloonTextChar"/>
    <w:uiPriority w:val="99"/>
    <w:semiHidden/>
    <w:unhideWhenUsed/>
    <w:rsid w:val="00F128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8C4"/>
    <w:rPr>
      <w:rFonts w:ascii="Segoe UI" w:eastAsiaTheme="minorEastAsia" w:hAnsi="Segoe UI" w:cs="Segoe UI"/>
      <w:sz w:val="18"/>
      <w:szCs w:val="18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F37F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7F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7FF7"/>
    <w:rPr>
      <w:rFonts w:eastAsiaTheme="minorEastAsia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F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FF7"/>
    <w:rPr>
      <w:rFonts w:eastAsiaTheme="minorEastAsia"/>
      <w:b/>
      <w:bCs/>
      <w:sz w:val="20"/>
      <w:szCs w:val="20"/>
      <w:lang w:eastAsia="fr-FR"/>
    </w:rPr>
  </w:style>
  <w:style w:type="table" w:styleId="TableGrid">
    <w:name w:val="Table Grid"/>
    <w:basedOn w:val="TableNormal"/>
    <w:uiPriority w:val="39"/>
    <w:rsid w:val="00BE2F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line">
    <w:name w:val="ff_line"/>
    <w:basedOn w:val="DefaultParagraphFont"/>
    <w:rsid w:val="00BE2F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50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3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0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5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7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8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4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4F935F-05ED-3B44-82D9-9658D92F07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erman</dc:creator>
  <cp:keywords/>
  <dc:description/>
  <cp:lastModifiedBy>Carol Jenner</cp:lastModifiedBy>
  <cp:revision>3</cp:revision>
  <cp:lastPrinted>2017-09-29T07:24:00Z</cp:lastPrinted>
  <dcterms:created xsi:type="dcterms:W3CDTF">2019-02-26T16:32:00Z</dcterms:created>
  <dcterms:modified xsi:type="dcterms:W3CDTF">2019-02-26T16:34:00Z</dcterms:modified>
</cp:coreProperties>
</file>